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311F" w:rsidRDefault="00EF311F"/>
    <w:p w:rsidR="00EF311F" w:rsidRPr="00EF311F" w:rsidRDefault="005F6519" w:rsidP="00EF311F">
      <w:pPr>
        <w:jc w:val="center"/>
        <w:rPr>
          <w:b/>
        </w:rPr>
      </w:pPr>
      <w:r>
        <w:rPr>
          <w:b/>
        </w:rPr>
        <w:t>Supplementary Table S9</w:t>
      </w:r>
      <w:r w:rsidR="00EF311F" w:rsidRPr="00EF311F">
        <w:rPr>
          <w:b/>
        </w:rPr>
        <w:t>. Multivariate Analysis of Several Variables for OS and RFS in 306 HCC Patients (Cohort 1)</w:t>
      </w:r>
    </w:p>
    <w:p w:rsidR="00EF311F" w:rsidRDefault="00EF311F"/>
    <w:tbl>
      <w:tblPr>
        <w:tblW w:w="11060" w:type="dxa"/>
        <w:jc w:val="center"/>
        <w:tblLook w:val="04A0" w:firstRow="1" w:lastRow="0" w:firstColumn="1" w:lastColumn="0" w:noHBand="0" w:noVBand="1"/>
      </w:tblPr>
      <w:tblGrid>
        <w:gridCol w:w="3180"/>
        <w:gridCol w:w="2600"/>
        <w:gridCol w:w="1220"/>
        <w:gridCol w:w="240"/>
        <w:gridCol w:w="2541"/>
        <w:gridCol w:w="1279"/>
      </w:tblGrid>
      <w:tr w:rsidR="00EF311F" w:rsidRPr="00EF311F" w:rsidTr="00EF311F">
        <w:trPr>
          <w:trHeight w:val="330"/>
          <w:jc w:val="center"/>
        </w:trPr>
        <w:tc>
          <w:tcPr>
            <w:tcW w:w="31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8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8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urrence-Free Survival</w:t>
            </w:r>
          </w:p>
        </w:tc>
      </w:tr>
      <w:tr w:rsidR="00EF311F" w:rsidRPr="00EF311F" w:rsidTr="003C657D">
        <w:trPr>
          <w:trHeight w:val="320"/>
          <w:jc w:val="center"/>
        </w:trPr>
        <w:tc>
          <w:tcPr>
            <w:tcW w:w="31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zard ratio (95 % CI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zard ratio (95 % CI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EF311F" w:rsidRPr="00EF311F" w:rsidTr="003C657D">
        <w:trPr>
          <w:trHeight w:val="32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DD8, hig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7 (1.314-2.62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50 (1.515-2.77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F311F" w:rsidRPr="00EF311F" w:rsidTr="003C657D">
        <w:trPr>
          <w:trHeight w:val="31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sAg, posit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55 (1.127-4.12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49 (1.261-3.663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</w:tr>
      <w:tr w:rsidR="00EF311F" w:rsidRPr="00EF311F" w:rsidTr="003C657D">
        <w:trPr>
          <w:trHeight w:val="31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eAg, positiv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7 (1.023-2.22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98 (1.208-2.38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EF311F" w:rsidRPr="00EF311F" w:rsidTr="003C657D">
        <w:trPr>
          <w:trHeight w:val="31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tumor, multip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F31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━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F31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━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EF311F" w:rsidRPr="00EF311F" w:rsidTr="003C657D">
        <w:trPr>
          <w:trHeight w:val="31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, &gt;5c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0 (1.298-2.63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1 (1.164-2.14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3 </w:t>
            </w:r>
          </w:p>
        </w:tc>
      </w:tr>
      <w:tr w:rsidR="00EF311F" w:rsidRPr="00EF311F" w:rsidTr="003C657D">
        <w:trPr>
          <w:trHeight w:val="31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dmondson’s grade, III+IV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F31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━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F31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━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F31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━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EF311F" w:rsidRPr="00EF311F" w:rsidTr="003C657D">
        <w:trPr>
          <w:trHeight w:val="310"/>
          <w:jc w:val="center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crovascular invasion, presen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F31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━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F311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━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S</w:t>
            </w:r>
          </w:p>
        </w:tc>
      </w:tr>
      <w:tr w:rsidR="00EF311F" w:rsidRPr="00EF311F" w:rsidTr="003C657D">
        <w:trPr>
          <w:trHeight w:val="320"/>
          <w:jc w:val="center"/>
        </w:trPr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CLC stage, B+C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8 (1.194-2.589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EF311F" w:rsidRPr="00EF311F" w:rsidRDefault="00EF311F" w:rsidP="00EF311F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EF311F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45 (1.230-2.474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EF311F" w:rsidRPr="00EF311F" w:rsidRDefault="00EF311F" w:rsidP="00EF31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31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</w:tbl>
    <w:p w:rsidR="00EF311F" w:rsidRDefault="00EF311F"/>
    <w:p w:rsidR="00D61030" w:rsidRDefault="005F6519" w:rsidP="00F63628">
      <w:pPr>
        <w:jc w:val="center"/>
      </w:pPr>
      <w:r w:rsidRPr="005F6519">
        <w:t>Abbreviations: OS, overall survival; RFS, recurrence free survival; HCC, hepatocellular carcinoma; HBsAg, hepatitis B surface antigen; HBeAg, hepatitis B e antigen; BCLC, Barcelona Clinic Liver Cancer.</w:t>
      </w:r>
    </w:p>
    <w:p w:rsidR="00EF311F" w:rsidRDefault="00F63628" w:rsidP="00F63628">
      <w:pPr>
        <w:jc w:val="center"/>
      </w:pPr>
      <w:r>
        <w:rPr>
          <w:rFonts w:hint="eastAsia"/>
        </w:rPr>
        <w:t>N</w:t>
      </w:r>
      <w:r>
        <w:t xml:space="preserve">S: </w:t>
      </w:r>
      <w:r w:rsidRPr="00F63628">
        <w:t>no significant</w:t>
      </w:r>
    </w:p>
    <w:p w:rsidR="00EF311F" w:rsidRDefault="00EF311F">
      <w:bookmarkStart w:id="0" w:name="_GoBack"/>
      <w:bookmarkEnd w:id="0"/>
    </w:p>
    <w:sectPr w:rsidR="00EF311F" w:rsidSect="00EF31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66BF" w:rsidRDefault="007266BF" w:rsidP="003C657D">
      <w:r>
        <w:separator/>
      </w:r>
    </w:p>
  </w:endnote>
  <w:endnote w:type="continuationSeparator" w:id="0">
    <w:p w:rsidR="007266BF" w:rsidRDefault="007266BF" w:rsidP="003C6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66BF" w:rsidRDefault="007266BF" w:rsidP="003C657D">
      <w:r>
        <w:separator/>
      </w:r>
    </w:p>
  </w:footnote>
  <w:footnote w:type="continuationSeparator" w:id="0">
    <w:p w:rsidR="007266BF" w:rsidRDefault="007266BF" w:rsidP="003C65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11F"/>
    <w:rsid w:val="00386EAD"/>
    <w:rsid w:val="003C657D"/>
    <w:rsid w:val="00421781"/>
    <w:rsid w:val="005F6519"/>
    <w:rsid w:val="007266BF"/>
    <w:rsid w:val="0082339B"/>
    <w:rsid w:val="00D61030"/>
    <w:rsid w:val="00EA3B7B"/>
    <w:rsid w:val="00EF311F"/>
    <w:rsid w:val="00F6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E8B718"/>
  <w15:chartTrackingRefBased/>
  <w15:docId w15:val="{BCE23BC0-1E0C-4130-9FE7-78E1D5070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65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建</dc:creator>
  <cp:keywords/>
  <dc:description/>
  <cp:lastModifiedBy>余建</cp:lastModifiedBy>
  <cp:revision>7</cp:revision>
  <dcterms:created xsi:type="dcterms:W3CDTF">2017-11-27T10:14:00Z</dcterms:created>
  <dcterms:modified xsi:type="dcterms:W3CDTF">2018-03-07T12:27:00Z</dcterms:modified>
</cp:coreProperties>
</file>